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3CECE" w14:textId="77777777" w:rsidR="00285CF0" w:rsidRPr="0035311F" w:rsidRDefault="00285CF0" w:rsidP="00285CF0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  <w:lang w:val="en-GB"/>
        </w:rPr>
      </w:pPr>
      <w:r w:rsidRPr="0035311F">
        <w:rPr>
          <w:rFonts w:ascii="Times New Roman" w:hAnsi="Times New Roman" w:cs="Times New Roman"/>
          <w:b/>
          <w:bCs/>
          <w:sz w:val="28"/>
          <w:szCs w:val="28"/>
          <w:u w:val="single"/>
          <w:lang w:val="en-GB"/>
        </w:rPr>
        <w:t xml:space="preserve">Additional File 2 - </w:t>
      </w:r>
      <w:r w:rsidR="00ED3ADB" w:rsidRPr="0035311F">
        <w:rPr>
          <w:rFonts w:ascii="Times New Roman" w:hAnsi="Times New Roman" w:cs="Times New Roman"/>
          <w:b/>
          <w:bCs/>
          <w:sz w:val="28"/>
          <w:szCs w:val="28"/>
          <w:u w:val="single"/>
          <w:lang w:val="en-GB"/>
        </w:rPr>
        <w:t>Search strategies on Medline, Web o</w:t>
      </w:r>
      <w:r w:rsidR="0035311F">
        <w:rPr>
          <w:rFonts w:ascii="Times New Roman" w:hAnsi="Times New Roman" w:cs="Times New Roman"/>
          <w:b/>
          <w:bCs/>
          <w:sz w:val="28"/>
          <w:szCs w:val="28"/>
          <w:u w:val="single"/>
          <w:lang w:val="en-GB"/>
        </w:rPr>
        <w:t>f</w:t>
      </w:r>
      <w:r w:rsidR="00ED3ADB" w:rsidRPr="0035311F">
        <w:rPr>
          <w:rFonts w:ascii="Times New Roman" w:hAnsi="Times New Roman" w:cs="Times New Roman"/>
          <w:b/>
          <w:bCs/>
          <w:sz w:val="28"/>
          <w:szCs w:val="28"/>
          <w:u w:val="single"/>
          <w:lang w:val="en-GB"/>
        </w:rPr>
        <w:t xml:space="preserve"> Science and Cairn</w:t>
      </w:r>
    </w:p>
    <w:p w14:paraId="0181658B" w14:textId="77777777" w:rsidR="00285CF0" w:rsidRPr="00ED3ADB" w:rsidRDefault="00285CF0">
      <w:pPr>
        <w:rPr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2250F" w:rsidRPr="008638D1" w14:paraId="01F535BD" w14:textId="77777777" w:rsidTr="005B5097">
        <w:trPr>
          <w:trHeight w:val="340"/>
        </w:trPr>
        <w:tc>
          <w:tcPr>
            <w:tcW w:w="9062" w:type="dxa"/>
            <w:shd w:val="clear" w:color="auto" w:fill="D9D9D9" w:themeFill="background1" w:themeFillShade="D9"/>
          </w:tcPr>
          <w:p w14:paraId="5C213B85" w14:textId="77777777" w:rsidR="0022250F" w:rsidRPr="008638D1" w:rsidRDefault="0022250F" w:rsidP="005B509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 w:rsidRPr="008638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>Medline</w:t>
            </w:r>
          </w:p>
        </w:tc>
      </w:tr>
      <w:tr w:rsidR="0022250F" w:rsidRPr="004133E1" w14:paraId="2A6B5393" w14:textId="77777777" w:rsidTr="005B5097">
        <w:trPr>
          <w:trHeight w:val="945"/>
        </w:trPr>
        <w:tc>
          <w:tcPr>
            <w:tcW w:w="9062" w:type="dxa"/>
          </w:tcPr>
          <w:p w14:paraId="371B3920" w14:textId="376C2792" w:rsidR="0022250F" w:rsidRPr="00E41BEF" w:rsidRDefault="0022250F" w:rsidP="005B5097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1B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((dental caries[</w:t>
            </w:r>
            <w:proofErr w:type="spellStart"/>
            <w:r w:rsidRPr="00E41B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SH</w:t>
            </w:r>
            <w:proofErr w:type="spellEnd"/>
            <w:r w:rsidRPr="00E41B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rms]) OR (oral health[</w:t>
            </w:r>
            <w:proofErr w:type="spellStart"/>
            <w:r w:rsidRPr="00E41B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SH</w:t>
            </w:r>
            <w:proofErr w:type="spellEnd"/>
            <w:r w:rsidRPr="00E41B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rms])) AND ((child[</w:t>
            </w:r>
            <w:proofErr w:type="spellStart"/>
            <w:r w:rsidRPr="00E41B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SH</w:t>
            </w:r>
            <w:proofErr w:type="spellEnd"/>
            <w:r w:rsidRPr="00E41B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rms]) OR (infant[</w:t>
            </w:r>
            <w:proofErr w:type="spellStart"/>
            <w:r w:rsidRPr="00E41B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SH</w:t>
            </w:r>
            <w:proofErr w:type="spellEnd"/>
            <w:r w:rsidRPr="00E41B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rms]))) AND (</w:t>
            </w:r>
            <w:r w:rsidR="004133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ttitude of personnel</w:t>
            </w:r>
            <w:r w:rsidR="006E2FA3" w:rsidRPr="00E41B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41B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proofErr w:type="spellStart"/>
            <w:r w:rsidRPr="00E41B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SH</w:t>
            </w:r>
            <w:proofErr w:type="spellEnd"/>
            <w:r w:rsidRPr="00E41B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rms]) OR (health knowledge, attitudes, practice[</w:t>
            </w:r>
            <w:proofErr w:type="spellStart"/>
            <w:r w:rsidRPr="00E41B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SH</w:t>
            </w:r>
            <w:proofErr w:type="spellEnd"/>
            <w:r w:rsidRPr="00E41B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rms]))</w:t>
            </w:r>
          </w:p>
        </w:tc>
      </w:tr>
      <w:tr w:rsidR="0022250F" w:rsidRPr="008638D1" w14:paraId="19D5D9AB" w14:textId="77777777" w:rsidTr="005B5097">
        <w:trPr>
          <w:trHeight w:val="340"/>
        </w:trPr>
        <w:tc>
          <w:tcPr>
            <w:tcW w:w="9062" w:type="dxa"/>
            <w:shd w:val="clear" w:color="auto" w:fill="D9D9D9" w:themeFill="background1" w:themeFillShade="D9"/>
          </w:tcPr>
          <w:p w14:paraId="7271FBCD" w14:textId="77777777" w:rsidR="0022250F" w:rsidRPr="00E41BEF" w:rsidRDefault="0022250F" w:rsidP="005B509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8638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 xml:space="preserve">Web of Sciences </w:t>
            </w:r>
          </w:p>
        </w:tc>
      </w:tr>
      <w:tr w:rsidR="0022250F" w:rsidRPr="004133E1" w14:paraId="3875D327" w14:textId="77777777" w:rsidTr="005B5097">
        <w:trPr>
          <w:trHeight w:val="885"/>
        </w:trPr>
        <w:tc>
          <w:tcPr>
            <w:tcW w:w="9062" w:type="dxa"/>
          </w:tcPr>
          <w:p w14:paraId="3C0C21B4" w14:textId="77777777" w:rsidR="0022250F" w:rsidRPr="00E41BEF" w:rsidRDefault="0022250F" w:rsidP="005B5097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E41B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(Dental Caries* OR oral health) AND (infant*OR child* OR </w:t>
            </w:r>
            <w:proofErr w:type="spellStart"/>
            <w:r w:rsidRPr="00E41B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pediatr</w:t>
            </w:r>
            <w:proofErr w:type="spellEnd"/>
            <w:r w:rsidRPr="00E41B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*) AND (</w:t>
            </w:r>
            <w:proofErr w:type="spellStart"/>
            <w:r w:rsidRPr="00E41B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preven</w:t>
            </w:r>
            <w:proofErr w:type="spellEnd"/>
            <w:r w:rsidRPr="00E41B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* OR patient </w:t>
            </w:r>
            <w:proofErr w:type="spellStart"/>
            <w:r w:rsidRPr="00E41B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educa</w:t>
            </w:r>
            <w:proofErr w:type="spellEnd"/>
            <w:r w:rsidRPr="00E41B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*) AND ( </w:t>
            </w:r>
            <w:proofErr w:type="spellStart"/>
            <w:r w:rsidRPr="00E41B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dentis</w:t>
            </w:r>
            <w:proofErr w:type="spellEnd"/>
            <w:r w:rsidRPr="00E41B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*  OR  physician*  OR  </w:t>
            </w:r>
            <w:proofErr w:type="spellStart"/>
            <w:r w:rsidRPr="00E41B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pediatr</w:t>
            </w:r>
            <w:proofErr w:type="spellEnd"/>
            <w:r w:rsidRPr="00E41B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*  OR  </w:t>
            </w:r>
            <w:proofErr w:type="spellStart"/>
            <w:r w:rsidRPr="00E41B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urs</w:t>
            </w:r>
            <w:proofErr w:type="spellEnd"/>
            <w:r w:rsidRPr="00E41BEF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* )</w:t>
            </w:r>
          </w:p>
        </w:tc>
      </w:tr>
      <w:tr w:rsidR="0022250F" w:rsidRPr="008638D1" w14:paraId="74CFBBEE" w14:textId="77777777" w:rsidTr="005B5097">
        <w:trPr>
          <w:trHeight w:val="340"/>
        </w:trPr>
        <w:tc>
          <w:tcPr>
            <w:tcW w:w="9062" w:type="dxa"/>
            <w:shd w:val="clear" w:color="auto" w:fill="D9D9D9" w:themeFill="background1" w:themeFillShade="D9"/>
          </w:tcPr>
          <w:p w14:paraId="1B325410" w14:textId="77777777" w:rsidR="0022250F" w:rsidRPr="008638D1" w:rsidRDefault="0022250F" w:rsidP="005B509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8638D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airn</w:t>
            </w:r>
          </w:p>
        </w:tc>
      </w:tr>
      <w:tr w:rsidR="0022250F" w:rsidRPr="008638D1" w14:paraId="4EABDB55" w14:textId="77777777" w:rsidTr="005B5097">
        <w:trPr>
          <w:trHeight w:val="645"/>
        </w:trPr>
        <w:tc>
          <w:tcPr>
            <w:tcW w:w="9062" w:type="dxa"/>
          </w:tcPr>
          <w:p w14:paraId="60699CA9" w14:textId="77777777" w:rsidR="0022250F" w:rsidRPr="00E41BEF" w:rsidRDefault="0022250F" w:rsidP="005B5097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41BE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arie* dentaire* ET prévention* ET enfant* </w:t>
            </w:r>
          </w:p>
        </w:tc>
      </w:tr>
    </w:tbl>
    <w:p w14:paraId="320A20D9" w14:textId="77777777" w:rsidR="00F71818" w:rsidRPr="0035311F" w:rsidRDefault="00F71818"/>
    <w:sectPr w:rsidR="00F71818" w:rsidRPr="0035311F" w:rsidSect="001A00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50F"/>
    <w:rsid w:val="001A0061"/>
    <w:rsid w:val="001A6767"/>
    <w:rsid w:val="0022250F"/>
    <w:rsid w:val="00285CF0"/>
    <w:rsid w:val="0035311F"/>
    <w:rsid w:val="004133E1"/>
    <w:rsid w:val="005C6F0F"/>
    <w:rsid w:val="006E2FA3"/>
    <w:rsid w:val="00855805"/>
    <w:rsid w:val="00892A3B"/>
    <w:rsid w:val="00A93719"/>
    <w:rsid w:val="00CA75A8"/>
    <w:rsid w:val="00CC632F"/>
    <w:rsid w:val="00E4736E"/>
    <w:rsid w:val="00ED3ADB"/>
    <w:rsid w:val="00F71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C1F73"/>
  <w15:chartTrackingRefBased/>
  <w15:docId w15:val="{3C6F3D76-2B3B-4366-8C65-E27189971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50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22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22250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2250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2250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43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NHART, Guillemette</dc:creator>
  <cp:keywords/>
  <dc:description/>
  <cp:lastModifiedBy>Guillemette lienhart</cp:lastModifiedBy>
  <cp:revision>2</cp:revision>
  <dcterms:created xsi:type="dcterms:W3CDTF">2023-10-16T08:15:00Z</dcterms:created>
  <dcterms:modified xsi:type="dcterms:W3CDTF">2023-10-16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c7638fdc34fa634160889643fa6026d9d8099dbb4d56a6d509ec47bef67b08</vt:lpwstr>
  </property>
</Properties>
</file>